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2358"/>
        <w:gridCol w:w="1800"/>
        <w:gridCol w:w="3600"/>
        <w:gridCol w:w="1710"/>
      </w:tblGrid>
      <w:tr w:rsidR="005D48BD" w:rsidRPr="00A95630" w14:paraId="5EDE5A87" w14:textId="77777777" w:rsidTr="00A95630">
        <w:tc>
          <w:tcPr>
            <w:tcW w:w="9468" w:type="dxa"/>
            <w:gridSpan w:val="4"/>
          </w:tcPr>
          <w:p w14:paraId="4C94C399" w14:textId="3B36674D" w:rsidR="005D48BD" w:rsidRPr="00A95630" w:rsidRDefault="0042186C" w:rsidP="0097362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6 Table</w:t>
            </w:r>
            <w:r w:rsidR="005D48BD" w:rsidRPr="00A95630">
              <w:rPr>
                <w:rFonts w:ascii="Times New Roman" w:hAnsi="Times New Roman" w:cs="Times New Roman"/>
                <w:b/>
              </w:rPr>
              <w:t xml:space="preserve">: Antibodies </w:t>
            </w:r>
            <w:r w:rsidR="00973622">
              <w:rPr>
                <w:rFonts w:ascii="Times New Roman" w:hAnsi="Times New Roman" w:cs="Times New Roman"/>
                <w:b/>
              </w:rPr>
              <w:t>and experimental conditions</w:t>
            </w:r>
            <w:r w:rsidR="00A95630" w:rsidRPr="00A95630">
              <w:rPr>
                <w:rFonts w:ascii="Times New Roman" w:hAnsi="Times New Roman" w:cs="Times New Roman"/>
                <w:b/>
              </w:rPr>
              <w:t xml:space="preserve"> for </w:t>
            </w:r>
            <w:proofErr w:type="spellStart"/>
            <w:r w:rsidR="00973622">
              <w:rPr>
                <w:rFonts w:ascii="Times New Roman" w:hAnsi="Times New Roman" w:cs="Times New Roman"/>
                <w:b/>
              </w:rPr>
              <w:t>immunofluorescent</w:t>
            </w:r>
            <w:proofErr w:type="spellEnd"/>
            <w:r w:rsidR="0097362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973622">
              <w:rPr>
                <w:rFonts w:ascii="Times New Roman" w:hAnsi="Times New Roman" w:cs="Times New Roman"/>
                <w:b/>
              </w:rPr>
              <w:t>stainings</w:t>
            </w:r>
            <w:proofErr w:type="spellEnd"/>
            <w:r w:rsidR="00973622">
              <w:rPr>
                <w:rFonts w:ascii="Times New Roman" w:hAnsi="Times New Roman" w:cs="Times New Roman"/>
                <w:b/>
              </w:rPr>
              <w:t xml:space="preserve"> performed </w:t>
            </w:r>
            <w:r w:rsidR="00A95630" w:rsidRPr="00A95630">
              <w:rPr>
                <w:rFonts w:ascii="Times New Roman" w:hAnsi="Times New Roman" w:cs="Times New Roman"/>
                <w:b/>
              </w:rPr>
              <w:t xml:space="preserve">in this </w:t>
            </w:r>
            <w:r w:rsidR="005D48BD" w:rsidRPr="00A95630">
              <w:rPr>
                <w:rFonts w:ascii="Times New Roman" w:hAnsi="Times New Roman" w:cs="Times New Roman"/>
                <w:b/>
              </w:rPr>
              <w:t>study</w:t>
            </w:r>
          </w:p>
        </w:tc>
      </w:tr>
      <w:tr w:rsidR="00A95630" w:rsidRPr="00A95630" w14:paraId="1C80BC00" w14:textId="77777777" w:rsidTr="00A95630">
        <w:tc>
          <w:tcPr>
            <w:tcW w:w="2358" w:type="dxa"/>
          </w:tcPr>
          <w:p w14:paraId="4A96F9B4" w14:textId="3D1BCB4F" w:rsidR="005D48BD" w:rsidRPr="00A95630" w:rsidRDefault="005D48BD">
            <w:pPr>
              <w:rPr>
                <w:rFonts w:ascii="Times New Roman" w:hAnsi="Times New Roman" w:cs="Times New Roman"/>
                <w:b/>
              </w:rPr>
            </w:pPr>
            <w:r w:rsidRPr="00A95630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1800" w:type="dxa"/>
          </w:tcPr>
          <w:p w14:paraId="1CF659B1" w14:textId="6E53583C" w:rsidR="005D48BD" w:rsidRPr="00A95630" w:rsidRDefault="005D48BD">
            <w:pPr>
              <w:rPr>
                <w:rFonts w:ascii="Times New Roman" w:hAnsi="Times New Roman" w:cs="Times New Roman"/>
                <w:b/>
              </w:rPr>
            </w:pPr>
            <w:r w:rsidRPr="00A95630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3600" w:type="dxa"/>
          </w:tcPr>
          <w:p w14:paraId="31DB92F9" w14:textId="0E6CDB07" w:rsidR="005D48BD" w:rsidRPr="00A95630" w:rsidRDefault="005D48BD">
            <w:pPr>
              <w:rPr>
                <w:rFonts w:ascii="Times New Roman" w:hAnsi="Times New Roman" w:cs="Times New Roman"/>
                <w:b/>
              </w:rPr>
            </w:pPr>
            <w:r w:rsidRPr="00A95630">
              <w:rPr>
                <w:rFonts w:ascii="Times New Roman" w:hAnsi="Times New Roman" w:cs="Times New Roman"/>
                <w:b/>
              </w:rPr>
              <w:t>Fixation condition</w:t>
            </w:r>
          </w:p>
        </w:tc>
        <w:tc>
          <w:tcPr>
            <w:tcW w:w="1710" w:type="dxa"/>
          </w:tcPr>
          <w:p w14:paraId="4FA232B9" w14:textId="011B5E4F" w:rsidR="005D48BD" w:rsidRPr="00A95630" w:rsidRDefault="005D48BD">
            <w:pPr>
              <w:rPr>
                <w:rFonts w:ascii="Times New Roman" w:hAnsi="Times New Roman" w:cs="Times New Roman"/>
                <w:b/>
              </w:rPr>
            </w:pPr>
            <w:r w:rsidRPr="00A95630">
              <w:rPr>
                <w:rFonts w:ascii="Times New Roman" w:hAnsi="Times New Roman" w:cs="Times New Roman"/>
                <w:b/>
              </w:rPr>
              <w:t>Incubation concentration</w:t>
            </w:r>
          </w:p>
        </w:tc>
      </w:tr>
      <w:tr w:rsidR="00A95630" w:rsidRPr="00A95630" w14:paraId="5AB23223" w14:textId="77777777" w:rsidTr="00A95630">
        <w:tc>
          <w:tcPr>
            <w:tcW w:w="2358" w:type="dxa"/>
            <w:vMerge w:val="restart"/>
          </w:tcPr>
          <w:p w14:paraId="1343CE74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Rabbit anti-GM1564</w:t>
            </w:r>
          </w:p>
        </w:tc>
        <w:tc>
          <w:tcPr>
            <w:tcW w:w="1800" w:type="dxa"/>
            <w:vMerge w:val="restart"/>
          </w:tcPr>
          <w:p w14:paraId="2B53F0B7" w14:textId="77777777" w:rsidR="005D48BD" w:rsidRPr="00A95630" w:rsidRDefault="005D48BD" w:rsidP="00E65EE6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3600" w:type="dxa"/>
          </w:tcPr>
          <w:p w14:paraId="4E465547" w14:textId="3ECB1886" w:rsidR="005D48BD" w:rsidRPr="00A95630" w:rsidRDefault="005D48BD" w:rsidP="005C04B7">
            <w:pPr>
              <w:rPr>
                <w:rFonts w:ascii="Times New Roman" w:hAnsi="Times New Roman" w:cs="Times New Roman"/>
              </w:rPr>
            </w:pPr>
            <w:proofErr w:type="spellStart"/>
            <w:r w:rsidRPr="00A95630">
              <w:rPr>
                <w:rFonts w:ascii="Times New Roman" w:hAnsi="Times New Roman" w:cs="Times New Roman"/>
              </w:rPr>
              <w:t>Bouins</w:t>
            </w:r>
            <w:proofErr w:type="spellEnd"/>
            <w:r w:rsidRPr="00A95630">
              <w:rPr>
                <w:rFonts w:ascii="Times New Roman" w:hAnsi="Times New Roman" w:cs="Times New Roman"/>
              </w:rPr>
              <w:t xml:space="preserve"> 2 hours, paraffin embedded</w:t>
            </w:r>
          </w:p>
        </w:tc>
        <w:tc>
          <w:tcPr>
            <w:tcW w:w="1710" w:type="dxa"/>
          </w:tcPr>
          <w:p w14:paraId="7B42527E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300</w:t>
            </w:r>
          </w:p>
        </w:tc>
      </w:tr>
      <w:tr w:rsidR="00A95630" w:rsidRPr="00A95630" w14:paraId="79452977" w14:textId="77777777" w:rsidTr="00A95630">
        <w:tc>
          <w:tcPr>
            <w:tcW w:w="2358" w:type="dxa"/>
            <w:vMerge/>
          </w:tcPr>
          <w:p w14:paraId="013A4D0C" w14:textId="20F0CC2F" w:rsidR="005D48BD" w:rsidRPr="00A95630" w:rsidRDefault="005D48BD" w:rsidP="009B1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Merge/>
          </w:tcPr>
          <w:p w14:paraId="34AA8127" w14:textId="5DBC6EBA" w:rsidR="005D48BD" w:rsidRPr="00A95630" w:rsidRDefault="005D48BD" w:rsidP="009B18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0C298D10" w14:textId="351DFD64" w:rsidR="005D48BD" w:rsidRPr="00A95630" w:rsidRDefault="005D48BD" w:rsidP="00FB3AE5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1 hour, frozen in OCT</w:t>
            </w:r>
          </w:p>
        </w:tc>
        <w:tc>
          <w:tcPr>
            <w:tcW w:w="1710" w:type="dxa"/>
          </w:tcPr>
          <w:p w14:paraId="31156043" w14:textId="282A0285" w:rsidR="005D48BD" w:rsidRPr="00A95630" w:rsidRDefault="005D48BD" w:rsidP="009B1809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300</w:t>
            </w:r>
          </w:p>
        </w:tc>
      </w:tr>
      <w:tr w:rsidR="00A95630" w:rsidRPr="00A95630" w14:paraId="3A8C7EC6" w14:textId="77777777" w:rsidTr="00A95630">
        <w:tc>
          <w:tcPr>
            <w:tcW w:w="2358" w:type="dxa"/>
          </w:tcPr>
          <w:p w14:paraId="0FE70EC9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Rabbit anti-STRA8</w:t>
            </w:r>
          </w:p>
        </w:tc>
        <w:tc>
          <w:tcPr>
            <w:tcW w:w="1800" w:type="dxa"/>
          </w:tcPr>
          <w:p w14:paraId="2A373DB1" w14:textId="24467343" w:rsidR="00A95630" w:rsidRDefault="00A95630" w:rsidP="00C260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</w:p>
          <w:p w14:paraId="5A6BCCDB" w14:textId="3DC0A183" w:rsidR="005D48BD" w:rsidRPr="00A95630" w:rsidRDefault="005D48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95630">
              <w:rPr>
                <w:rFonts w:ascii="Times New Roman" w:eastAsia="Times New Roman" w:hAnsi="Times New Roman" w:cs="Times New Roman"/>
                <w:color w:val="000000"/>
              </w:rPr>
              <w:t>ab49405</w:t>
            </w:r>
            <w:proofErr w:type="gramEnd"/>
          </w:p>
        </w:tc>
        <w:tc>
          <w:tcPr>
            <w:tcW w:w="3600" w:type="dxa"/>
          </w:tcPr>
          <w:p w14:paraId="749EDDE0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o/n, paraffin embedded</w:t>
            </w:r>
          </w:p>
        </w:tc>
        <w:tc>
          <w:tcPr>
            <w:tcW w:w="1710" w:type="dxa"/>
          </w:tcPr>
          <w:p w14:paraId="0DB2BEEF" w14:textId="400C7F9E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100-250</w:t>
            </w:r>
          </w:p>
        </w:tc>
      </w:tr>
      <w:tr w:rsidR="00A95630" w:rsidRPr="00A95630" w14:paraId="5A4329FC" w14:textId="77777777" w:rsidTr="00A95630">
        <w:tc>
          <w:tcPr>
            <w:tcW w:w="2358" w:type="dxa"/>
          </w:tcPr>
          <w:p w14:paraId="3AE83E48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Goat anti-MVH</w:t>
            </w:r>
          </w:p>
        </w:tc>
        <w:tc>
          <w:tcPr>
            <w:tcW w:w="1800" w:type="dxa"/>
          </w:tcPr>
          <w:p w14:paraId="22010611" w14:textId="1C528E19" w:rsidR="00A95630" w:rsidRDefault="00A95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gma</w:t>
            </w:r>
          </w:p>
          <w:p w14:paraId="7AAA2D83" w14:textId="77777777" w:rsidR="005D48BD" w:rsidRPr="00A95630" w:rsidRDefault="005D48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5630">
              <w:rPr>
                <w:rFonts w:ascii="Times New Roman" w:eastAsia="Times New Roman" w:hAnsi="Times New Roman" w:cs="Times New Roman"/>
                <w:color w:val="000000"/>
              </w:rPr>
              <w:t>AF2030</w:t>
            </w:r>
          </w:p>
        </w:tc>
        <w:tc>
          <w:tcPr>
            <w:tcW w:w="3600" w:type="dxa"/>
          </w:tcPr>
          <w:p w14:paraId="6DA1073A" w14:textId="259E74B6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o/n, paraffin embedded</w:t>
            </w:r>
          </w:p>
        </w:tc>
        <w:tc>
          <w:tcPr>
            <w:tcW w:w="1710" w:type="dxa"/>
          </w:tcPr>
          <w:p w14:paraId="559F3A06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500</w:t>
            </w:r>
          </w:p>
        </w:tc>
      </w:tr>
      <w:tr w:rsidR="00A95630" w:rsidRPr="00A95630" w14:paraId="3C4C8332" w14:textId="77777777" w:rsidTr="00A95630">
        <w:tc>
          <w:tcPr>
            <w:tcW w:w="2358" w:type="dxa"/>
            <w:vMerge w:val="restart"/>
          </w:tcPr>
          <w:p w14:paraId="5DAE895A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Rabbit anti-DMC1</w:t>
            </w:r>
          </w:p>
        </w:tc>
        <w:tc>
          <w:tcPr>
            <w:tcW w:w="1800" w:type="dxa"/>
            <w:vMerge w:val="restart"/>
          </w:tcPr>
          <w:p w14:paraId="502A4BD0" w14:textId="77777777" w:rsidR="00A95630" w:rsidRDefault="00A95630" w:rsidP="00C260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nta Cruz Biotechnologies</w:t>
            </w:r>
          </w:p>
          <w:p w14:paraId="008D7B71" w14:textId="22D37070" w:rsidR="005D48BD" w:rsidRPr="00A95630" w:rsidRDefault="005D48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95630">
              <w:rPr>
                <w:rFonts w:ascii="Times New Roman" w:eastAsia="Times New Roman" w:hAnsi="Times New Roman" w:cs="Times New Roman"/>
                <w:color w:val="000000"/>
              </w:rPr>
              <w:t>sc22768</w:t>
            </w:r>
            <w:proofErr w:type="gramEnd"/>
          </w:p>
        </w:tc>
        <w:tc>
          <w:tcPr>
            <w:tcW w:w="3600" w:type="dxa"/>
          </w:tcPr>
          <w:p w14:paraId="4EC54264" w14:textId="4AF02DDA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o/n, paraffin embedded</w:t>
            </w:r>
          </w:p>
        </w:tc>
        <w:tc>
          <w:tcPr>
            <w:tcW w:w="1710" w:type="dxa"/>
          </w:tcPr>
          <w:p w14:paraId="0090D3D8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200</w:t>
            </w:r>
          </w:p>
        </w:tc>
      </w:tr>
      <w:tr w:rsidR="00A95630" w:rsidRPr="00A95630" w14:paraId="723E955B" w14:textId="77777777" w:rsidTr="00A95630">
        <w:tc>
          <w:tcPr>
            <w:tcW w:w="2358" w:type="dxa"/>
            <w:vMerge/>
          </w:tcPr>
          <w:p w14:paraId="688A38DA" w14:textId="01AB471A" w:rsidR="005D48BD" w:rsidRPr="00A95630" w:rsidRDefault="005D4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Merge/>
          </w:tcPr>
          <w:p w14:paraId="19B3F012" w14:textId="77777777" w:rsidR="005D48BD" w:rsidRPr="00A95630" w:rsidRDefault="005D48BD" w:rsidP="00C260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</w:tcPr>
          <w:p w14:paraId="270D9318" w14:textId="73E25ED2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Spreads</w:t>
            </w:r>
          </w:p>
        </w:tc>
        <w:tc>
          <w:tcPr>
            <w:tcW w:w="1710" w:type="dxa"/>
          </w:tcPr>
          <w:p w14:paraId="4ED0CE2B" w14:textId="4CA820E6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200</w:t>
            </w:r>
          </w:p>
        </w:tc>
      </w:tr>
      <w:tr w:rsidR="00A95630" w:rsidRPr="00A95630" w14:paraId="2A32A333" w14:textId="77777777" w:rsidTr="00A95630">
        <w:tc>
          <w:tcPr>
            <w:tcW w:w="2358" w:type="dxa"/>
            <w:vMerge w:val="restart"/>
          </w:tcPr>
          <w:p w14:paraId="5E51EFD3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Mouse anti-SYCP3</w:t>
            </w:r>
          </w:p>
        </w:tc>
        <w:tc>
          <w:tcPr>
            <w:tcW w:w="1800" w:type="dxa"/>
            <w:vMerge w:val="restart"/>
          </w:tcPr>
          <w:p w14:paraId="40FA516D" w14:textId="0AAF2A5F" w:rsidR="00A95630" w:rsidRDefault="00A956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nta Cruz Biotechnologies</w:t>
            </w:r>
          </w:p>
          <w:p w14:paraId="75627E74" w14:textId="401D595E" w:rsidR="005D48BD" w:rsidRPr="00A95630" w:rsidRDefault="005D48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95630">
              <w:rPr>
                <w:rFonts w:ascii="Times New Roman" w:eastAsia="Times New Roman" w:hAnsi="Times New Roman" w:cs="Times New Roman"/>
                <w:color w:val="000000"/>
              </w:rPr>
              <w:t>sc74569</w:t>
            </w:r>
            <w:proofErr w:type="gramEnd"/>
          </w:p>
        </w:tc>
        <w:tc>
          <w:tcPr>
            <w:tcW w:w="3600" w:type="dxa"/>
          </w:tcPr>
          <w:p w14:paraId="5E9A20D9" w14:textId="7B1BE5D3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o/n, paraffin embedded</w:t>
            </w:r>
          </w:p>
        </w:tc>
        <w:tc>
          <w:tcPr>
            <w:tcW w:w="1710" w:type="dxa"/>
          </w:tcPr>
          <w:p w14:paraId="59EB16A6" w14:textId="43F2434B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100-200</w:t>
            </w:r>
          </w:p>
        </w:tc>
      </w:tr>
      <w:tr w:rsidR="00A95630" w:rsidRPr="00A95630" w14:paraId="18A7883A" w14:textId="77777777" w:rsidTr="00A95630">
        <w:tc>
          <w:tcPr>
            <w:tcW w:w="2358" w:type="dxa"/>
            <w:vMerge/>
          </w:tcPr>
          <w:p w14:paraId="7016B877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Merge/>
          </w:tcPr>
          <w:p w14:paraId="32AF9BDD" w14:textId="77777777" w:rsidR="005D48BD" w:rsidRPr="00A95630" w:rsidRDefault="005D48BD" w:rsidP="00C260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</w:tcPr>
          <w:p w14:paraId="15FB3B70" w14:textId="0419A599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Spreads</w:t>
            </w:r>
          </w:p>
        </w:tc>
        <w:tc>
          <w:tcPr>
            <w:tcW w:w="1710" w:type="dxa"/>
          </w:tcPr>
          <w:p w14:paraId="6223FC78" w14:textId="49EF06E1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300</w:t>
            </w:r>
          </w:p>
        </w:tc>
      </w:tr>
      <w:tr w:rsidR="00A95630" w:rsidRPr="00A95630" w14:paraId="6BE15E3F" w14:textId="77777777" w:rsidTr="00A95630">
        <w:tc>
          <w:tcPr>
            <w:tcW w:w="2358" w:type="dxa"/>
          </w:tcPr>
          <w:p w14:paraId="74EC271A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Rabbit anti-CENPA</w:t>
            </w:r>
          </w:p>
        </w:tc>
        <w:tc>
          <w:tcPr>
            <w:tcW w:w="1800" w:type="dxa"/>
          </w:tcPr>
          <w:p w14:paraId="7CF93E33" w14:textId="00D41382" w:rsidR="00A95630" w:rsidRDefault="00A95630" w:rsidP="00C260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</w:p>
          <w:p w14:paraId="2FB3768A" w14:textId="62FD01C5" w:rsidR="005D48BD" w:rsidRPr="00A95630" w:rsidRDefault="005D48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95630">
              <w:rPr>
                <w:rFonts w:ascii="Times New Roman" w:eastAsia="Times New Roman" w:hAnsi="Times New Roman" w:cs="Times New Roman"/>
                <w:color w:val="000000"/>
              </w:rPr>
              <w:t>ab33565</w:t>
            </w:r>
            <w:proofErr w:type="gramEnd"/>
          </w:p>
        </w:tc>
        <w:tc>
          <w:tcPr>
            <w:tcW w:w="3600" w:type="dxa"/>
          </w:tcPr>
          <w:p w14:paraId="12D76899" w14:textId="784CC37D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o/n, paraffin embedded</w:t>
            </w:r>
          </w:p>
        </w:tc>
        <w:tc>
          <w:tcPr>
            <w:tcW w:w="1710" w:type="dxa"/>
          </w:tcPr>
          <w:p w14:paraId="6CD46E9A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500</w:t>
            </w:r>
          </w:p>
        </w:tc>
      </w:tr>
      <w:tr w:rsidR="00A95630" w:rsidRPr="00A95630" w14:paraId="547ACA27" w14:textId="77777777" w:rsidTr="00A95630">
        <w:tc>
          <w:tcPr>
            <w:tcW w:w="2358" w:type="dxa"/>
          </w:tcPr>
          <w:p w14:paraId="3FE992F8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Rat anti-</w:t>
            </w:r>
            <w:proofErr w:type="spellStart"/>
            <w:r w:rsidRPr="00A95630">
              <w:rPr>
                <w:rFonts w:ascii="Times New Roman" w:hAnsi="Times New Roman" w:cs="Times New Roman"/>
              </w:rPr>
              <w:t>aTUB</w:t>
            </w:r>
            <w:proofErr w:type="spellEnd"/>
          </w:p>
        </w:tc>
        <w:tc>
          <w:tcPr>
            <w:tcW w:w="1800" w:type="dxa"/>
          </w:tcPr>
          <w:p w14:paraId="1F39CE77" w14:textId="07B27FC1" w:rsidR="00A95630" w:rsidRDefault="00A95630" w:rsidP="00C260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</w:p>
          <w:p w14:paraId="74D068F1" w14:textId="65DBBE64" w:rsidR="005D48BD" w:rsidRPr="00A95630" w:rsidRDefault="005D48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95630">
              <w:rPr>
                <w:rFonts w:ascii="Times New Roman" w:eastAsia="Times New Roman" w:hAnsi="Times New Roman" w:cs="Times New Roman"/>
                <w:color w:val="000000"/>
              </w:rPr>
              <w:t>ab6160</w:t>
            </w:r>
            <w:proofErr w:type="gramEnd"/>
          </w:p>
        </w:tc>
        <w:tc>
          <w:tcPr>
            <w:tcW w:w="3600" w:type="dxa"/>
          </w:tcPr>
          <w:p w14:paraId="7A56EC0B" w14:textId="33F48BB8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o/n, paraffin embedded</w:t>
            </w:r>
          </w:p>
        </w:tc>
        <w:tc>
          <w:tcPr>
            <w:tcW w:w="1710" w:type="dxa"/>
          </w:tcPr>
          <w:p w14:paraId="73AA63FE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1000</w:t>
            </w:r>
          </w:p>
        </w:tc>
      </w:tr>
      <w:tr w:rsidR="00A95630" w:rsidRPr="00A95630" w14:paraId="264B14F7" w14:textId="77777777" w:rsidTr="00A95630">
        <w:tc>
          <w:tcPr>
            <w:tcW w:w="2358" w:type="dxa"/>
          </w:tcPr>
          <w:p w14:paraId="05AA2971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Rabbit anti-LAMIN</w:t>
            </w:r>
          </w:p>
        </w:tc>
        <w:tc>
          <w:tcPr>
            <w:tcW w:w="1800" w:type="dxa"/>
          </w:tcPr>
          <w:p w14:paraId="3A23F3C5" w14:textId="77777777" w:rsidR="00A95630" w:rsidRDefault="00A95630" w:rsidP="005C0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34C092E" w14:textId="41417532" w:rsidR="005D48BD" w:rsidRPr="00A95630" w:rsidRDefault="005D48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95630">
              <w:rPr>
                <w:rFonts w:ascii="Times New Roman" w:eastAsia="Times New Roman" w:hAnsi="Times New Roman" w:cs="Times New Roman"/>
                <w:color w:val="000000"/>
              </w:rPr>
              <w:t>ab16048</w:t>
            </w:r>
            <w:proofErr w:type="gramEnd"/>
          </w:p>
        </w:tc>
        <w:tc>
          <w:tcPr>
            <w:tcW w:w="3600" w:type="dxa"/>
          </w:tcPr>
          <w:p w14:paraId="1708C9B5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o/n, paraffin embedded</w:t>
            </w:r>
          </w:p>
        </w:tc>
        <w:tc>
          <w:tcPr>
            <w:tcW w:w="1710" w:type="dxa"/>
          </w:tcPr>
          <w:p w14:paraId="472EEDBC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1000</w:t>
            </w:r>
          </w:p>
        </w:tc>
      </w:tr>
      <w:tr w:rsidR="00A95630" w:rsidRPr="00A95630" w14:paraId="41D8AA44" w14:textId="77777777" w:rsidTr="00A95630">
        <w:tc>
          <w:tcPr>
            <w:tcW w:w="2358" w:type="dxa"/>
          </w:tcPr>
          <w:p w14:paraId="297009D2" w14:textId="104BA68F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Mouse anti-pH3</w:t>
            </w:r>
          </w:p>
        </w:tc>
        <w:tc>
          <w:tcPr>
            <w:tcW w:w="1800" w:type="dxa"/>
          </w:tcPr>
          <w:p w14:paraId="0739D051" w14:textId="77777777" w:rsidR="00A95630" w:rsidRDefault="00A95630" w:rsidP="005C0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064932C" w14:textId="2C4CB058" w:rsidR="005D48BD" w:rsidRPr="00A95630" w:rsidRDefault="005D48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95630">
              <w:rPr>
                <w:rFonts w:ascii="Times New Roman" w:eastAsia="Times New Roman" w:hAnsi="Times New Roman" w:cs="Times New Roman"/>
                <w:color w:val="000000"/>
              </w:rPr>
              <w:t>ab14955</w:t>
            </w:r>
            <w:proofErr w:type="gramEnd"/>
          </w:p>
        </w:tc>
        <w:tc>
          <w:tcPr>
            <w:tcW w:w="3600" w:type="dxa"/>
          </w:tcPr>
          <w:p w14:paraId="2D6EA32D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o/n, paraffin embedded</w:t>
            </w:r>
          </w:p>
        </w:tc>
        <w:tc>
          <w:tcPr>
            <w:tcW w:w="1710" w:type="dxa"/>
          </w:tcPr>
          <w:p w14:paraId="0876C4ED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2000</w:t>
            </w:r>
          </w:p>
        </w:tc>
      </w:tr>
      <w:tr w:rsidR="00A95630" w:rsidRPr="00A95630" w14:paraId="66BAC57D" w14:textId="77777777" w:rsidTr="00A95630">
        <w:tc>
          <w:tcPr>
            <w:tcW w:w="2358" w:type="dxa"/>
          </w:tcPr>
          <w:p w14:paraId="3008BD1C" w14:textId="4FF95C09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Rabbit anti-CCNA2</w:t>
            </w:r>
          </w:p>
        </w:tc>
        <w:tc>
          <w:tcPr>
            <w:tcW w:w="1800" w:type="dxa"/>
          </w:tcPr>
          <w:p w14:paraId="24E7F76E" w14:textId="77777777" w:rsidR="00A95630" w:rsidRDefault="00A95630" w:rsidP="00C260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</w:p>
          <w:p w14:paraId="21CB8F89" w14:textId="4EC8D560" w:rsidR="005D48BD" w:rsidRPr="00A95630" w:rsidRDefault="005D48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95630">
              <w:rPr>
                <w:rFonts w:ascii="Times New Roman" w:eastAsia="Times New Roman" w:hAnsi="Times New Roman" w:cs="Times New Roman"/>
                <w:color w:val="000000"/>
              </w:rPr>
              <w:t>ab7956</w:t>
            </w:r>
            <w:proofErr w:type="gramEnd"/>
          </w:p>
        </w:tc>
        <w:tc>
          <w:tcPr>
            <w:tcW w:w="3600" w:type="dxa"/>
          </w:tcPr>
          <w:p w14:paraId="194E488C" w14:textId="47A0EEAE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o/n, paraffin embedded</w:t>
            </w:r>
          </w:p>
        </w:tc>
        <w:tc>
          <w:tcPr>
            <w:tcW w:w="1710" w:type="dxa"/>
          </w:tcPr>
          <w:p w14:paraId="6B41EB2A" w14:textId="77777777" w:rsidR="005D48BD" w:rsidRPr="00A95630" w:rsidRDefault="005D48BD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300</w:t>
            </w:r>
          </w:p>
        </w:tc>
      </w:tr>
      <w:tr w:rsidR="00A95630" w:rsidRPr="00A95630" w14:paraId="16A575BE" w14:textId="77777777" w:rsidTr="00A95630">
        <w:tc>
          <w:tcPr>
            <w:tcW w:w="2358" w:type="dxa"/>
          </w:tcPr>
          <w:p w14:paraId="7D94B712" w14:textId="049C48B7" w:rsidR="005D48BD" w:rsidRPr="00A95630" w:rsidRDefault="005D48BD" w:rsidP="009B1809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Rabbit anti-REC8</w:t>
            </w:r>
          </w:p>
        </w:tc>
        <w:tc>
          <w:tcPr>
            <w:tcW w:w="1800" w:type="dxa"/>
          </w:tcPr>
          <w:p w14:paraId="4D4022A7" w14:textId="2F5F1B83" w:rsidR="005D48BD" w:rsidRPr="00A95630" w:rsidRDefault="005D48BD" w:rsidP="009B1809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Schultz lab</w:t>
            </w:r>
          </w:p>
        </w:tc>
        <w:tc>
          <w:tcPr>
            <w:tcW w:w="3600" w:type="dxa"/>
          </w:tcPr>
          <w:p w14:paraId="307E36E9" w14:textId="6EAF3DC3" w:rsidR="005D48BD" w:rsidRPr="00A95630" w:rsidRDefault="005D48BD" w:rsidP="009B1809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Spreads</w:t>
            </w:r>
          </w:p>
        </w:tc>
        <w:tc>
          <w:tcPr>
            <w:tcW w:w="1710" w:type="dxa"/>
          </w:tcPr>
          <w:p w14:paraId="750D651A" w14:textId="53E1657D" w:rsidR="005D48BD" w:rsidRPr="00A95630" w:rsidRDefault="005D48BD" w:rsidP="009B1809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1:200</w:t>
            </w:r>
          </w:p>
        </w:tc>
      </w:tr>
      <w:tr w:rsidR="007849FA" w:rsidRPr="00A95630" w14:paraId="760F8997" w14:textId="77777777" w:rsidTr="00170780">
        <w:tc>
          <w:tcPr>
            <w:tcW w:w="2358" w:type="dxa"/>
          </w:tcPr>
          <w:p w14:paraId="6CA2366C" w14:textId="77777777" w:rsidR="007849FA" w:rsidRPr="00A95630" w:rsidRDefault="007849FA" w:rsidP="00170780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Rabbit anti-YTHDC2</w:t>
            </w:r>
          </w:p>
        </w:tc>
        <w:tc>
          <w:tcPr>
            <w:tcW w:w="1800" w:type="dxa"/>
          </w:tcPr>
          <w:p w14:paraId="260EB862" w14:textId="77777777" w:rsidR="007849FA" w:rsidRPr="00A95630" w:rsidRDefault="007849FA" w:rsidP="00170780">
            <w:pPr>
              <w:rPr>
                <w:rFonts w:ascii="Times New Roman" w:hAnsi="Times New Roman" w:cs="Times New Roman"/>
              </w:rPr>
            </w:pPr>
            <w:proofErr w:type="spellStart"/>
            <w:r w:rsidRPr="00A95630">
              <w:rPr>
                <w:rFonts w:ascii="Times New Roman" w:hAnsi="Times New Roman" w:cs="Times New Roman"/>
              </w:rPr>
              <w:t>Bethyl</w:t>
            </w:r>
            <w:proofErr w:type="spellEnd"/>
            <w:r w:rsidRPr="00A95630">
              <w:rPr>
                <w:rFonts w:ascii="Times New Roman" w:hAnsi="Times New Roman" w:cs="Times New Roman"/>
              </w:rPr>
              <w:t xml:space="preserve"> Laboratories A303-026A</w:t>
            </w:r>
          </w:p>
        </w:tc>
        <w:tc>
          <w:tcPr>
            <w:tcW w:w="3600" w:type="dxa"/>
          </w:tcPr>
          <w:p w14:paraId="1DC457DA" w14:textId="77777777" w:rsidR="007849FA" w:rsidRPr="00A95630" w:rsidRDefault="007849FA" w:rsidP="00170780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PFA o/n, paraffin embedded</w:t>
            </w:r>
          </w:p>
        </w:tc>
        <w:tc>
          <w:tcPr>
            <w:tcW w:w="1710" w:type="dxa"/>
          </w:tcPr>
          <w:p w14:paraId="106B0E48" w14:textId="77777777" w:rsidR="007849FA" w:rsidRPr="00A95630" w:rsidRDefault="007849FA" w:rsidP="0017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7849FA" w:rsidRPr="00A95630" w14:paraId="0743A5FB" w14:textId="77777777" w:rsidTr="00170780">
        <w:tc>
          <w:tcPr>
            <w:tcW w:w="2358" w:type="dxa"/>
          </w:tcPr>
          <w:p w14:paraId="091B6663" w14:textId="77777777" w:rsidR="007849FA" w:rsidRPr="00A95630" w:rsidRDefault="007849FA" w:rsidP="00170780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Rabbit anti-</w:t>
            </w:r>
            <w:r>
              <w:rPr>
                <w:rFonts w:ascii="Times New Roman" w:hAnsi="Times New Roman" w:cs="Times New Roman"/>
              </w:rPr>
              <w:t>SYCP1</w:t>
            </w:r>
          </w:p>
        </w:tc>
        <w:tc>
          <w:tcPr>
            <w:tcW w:w="1800" w:type="dxa"/>
          </w:tcPr>
          <w:p w14:paraId="7B339437" w14:textId="77777777" w:rsidR="007849FA" w:rsidRDefault="007849FA" w:rsidP="0017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vus </w:t>
            </w:r>
            <w:proofErr w:type="spellStart"/>
            <w:r>
              <w:rPr>
                <w:rFonts w:ascii="Times New Roman" w:hAnsi="Times New Roman" w:cs="Times New Roman"/>
              </w:rPr>
              <w:t>Biologicals</w:t>
            </w:r>
            <w:proofErr w:type="spellEnd"/>
          </w:p>
          <w:p w14:paraId="04CA014A" w14:textId="77777777" w:rsidR="007849FA" w:rsidRPr="00A95630" w:rsidRDefault="007849FA" w:rsidP="0017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B300-229</w:t>
            </w:r>
          </w:p>
        </w:tc>
        <w:tc>
          <w:tcPr>
            <w:tcW w:w="3600" w:type="dxa"/>
          </w:tcPr>
          <w:p w14:paraId="54A0185F" w14:textId="77777777" w:rsidR="007849FA" w:rsidRPr="00A95630" w:rsidRDefault="007849FA" w:rsidP="00170780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Spreads</w:t>
            </w:r>
          </w:p>
        </w:tc>
        <w:tc>
          <w:tcPr>
            <w:tcW w:w="1710" w:type="dxa"/>
          </w:tcPr>
          <w:p w14:paraId="1CD3DFF6" w14:textId="77777777" w:rsidR="007849FA" w:rsidRPr="00A95630" w:rsidRDefault="007849FA" w:rsidP="00170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bookmarkStart w:id="0" w:name="_GoBack"/>
        <w:bookmarkEnd w:id="0"/>
      </w:tr>
      <w:tr w:rsidR="00A95630" w:rsidRPr="00A95630" w14:paraId="03D7060A" w14:textId="77777777" w:rsidTr="00A95630">
        <w:tc>
          <w:tcPr>
            <w:tcW w:w="2358" w:type="dxa"/>
          </w:tcPr>
          <w:p w14:paraId="3E7A3B6A" w14:textId="1A351A37" w:rsidR="005D48BD" w:rsidRPr="00A95630" w:rsidRDefault="007849FA" w:rsidP="007849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  <w:r w:rsidR="005D48BD" w:rsidRPr="00A95630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>
              <w:rPr>
                <w:rFonts w:ascii="Times New Roman" w:hAnsi="Times New Roman" w:cs="Times New Roman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</w:rPr>
              <w:t>-Histone H2A.X (Ser139), clone JBW301</w:t>
            </w:r>
          </w:p>
        </w:tc>
        <w:tc>
          <w:tcPr>
            <w:tcW w:w="1800" w:type="dxa"/>
          </w:tcPr>
          <w:p w14:paraId="3EC76A1F" w14:textId="77777777" w:rsidR="007849FA" w:rsidRDefault="007849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ipore</w:t>
            </w:r>
          </w:p>
          <w:p w14:paraId="7246249A" w14:textId="207F4920" w:rsidR="007849FA" w:rsidRPr="00A95630" w:rsidRDefault="007849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-636</w:t>
            </w:r>
          </w:p>
        </w:tc>
        <w:tc>
          <w:tcPr>
            <w:tcW w:w="3600" w:type="dxa"/>
          </w:tcPr>
          <w:p w14:paraId="07F712A6" w14:textId="71CA9312" w:rsidR="005D48BD" w:rsidRPr="00A95630" w:rsidRDefault="007849FA">
            <w:pPr>
              <w:rPr>
                <w:rFonts w:ascii="Times New Roman" w:hAnsi="Times New Roman" w:cs="Times New Roman"/>
              </w:rPr>
            </w:pPr>
            <w:r w:rsidRPr="00A95630">
              <w:rPr>
                <w:rFonts w:ascii="Times New Roman" w:hAnsi="Times New Roman" w:cs="Times New Roman"/>
              </w:rPr>
              <w:t>Spreads</w:t>
            </w:r>
          </w:p>
        </w:tc>
        <w:tc>
          <w:tcPr>
            <w:tcW w:w="1710" w:type="dxa"/>
          </w:tcPr>
          <w:p w14:paraId="2C931098" w14:textId="36A923DD" w:rsidR="005D48BD" w:rsidRPr="00A95630" w:rsidRDefault="007849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</w:t>
            </w:r>
            <w:r w:rsidR="008A66C1">
              <w:rPr>
                <w:rFonts w:ascii="Times New Roman" w:hAnsi="Times New Roman" w:cs="Times New Roman"/>
              </w:rPr>
              <w:t>0</w:t>
            </w:r>
          </w:p>
        </w:tc>
      </w:tr>
    </w:tbl>
    <w:p w14:paraId="6B0F67A0" w14:textId="033EEFB9" w:rsidR="00A04A5E" w:rsidRPr="00A95630" w:rsidRDefault="00A04A5E">
      <w:pPr>
        <w:rPr>
          <w:rFonts w:ascii="Times New Roman" w:hAnsi="Times New Roman" w:cs="Times New Roman"/>
        </w:rPr>
      </w:pPr>
    </w:p>
    <w:sectPr w:rsidR="00A04A5E" w:rsidRPr="00A95630" w:rsidSect="00A95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EE6"/>
    <w:rsid w:val="00041BCA"/>
    <w:rsid w:val="001967F1"/>
    <w:rsid w:val="002946FC"/>
    <w:rsid w:val="003403FB"/>
    <w:rsid w:val="003A6936"/>
    <w:rsid w:val="0041150B"/>
    <w:rsid w:val="0042186C"/>
    <w:rsid w:val="005C04B7"/>
    <w:rsid w:val="005D48BD"/>
    <w:rsid w:val="007849FA"/>
    <w:rsid w:val="008A66C1"/>
    <w:rsid w:val="00973622"/>
    <w:rsid w:val="009B1809"/>
    <w:rsid w:val="009E5E0A"/>
    <w:rsid w:val="00A04A5E"/>
    <w:rsid w:val="00A95630"/>
    <w:rsid w:val="00B7568C"/>
    <w:rsid w:val="00BF1D39"/>
    <w:rsid w:val="00C26026"/>
    <w:rsid w:val="00C8345E"/>
    <w:rsid w:val="00CC393B"/>
    <w:rsid w:val="00D341EB"/>
    <w:rsid w:val="00E65EE6"/>
    <w:rsid w:val="00F76771"/>
    <w:rsid w:val="00FB3AE5"/>
    <w:rsid w:val="00FC0975"/>
    <w:rsid w:val="00FE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6B74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E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1D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3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E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1D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AC2A91-3383-004A-8905-BD932D492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1</Words>
  <Characters>1036</Characters>
  <Application>Microsoft Macintosh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en Soh</dc:creator>
  <cp:keywords/>
  <dc:description/>
  <cp:lastModifiedBy>Shirleen Soh</cp:lastModifiedBy>
  <cp:revision>8</cp:revision>
  <dcterms:created xsi:type="dcterms:W3CDTF">2016-11-07T21:55:00Z</dcterms:created>
  <dcterms:modified xsi:type="dcterms:W3CDTF">2017-03-09T08:02:00Z</dcterms:modified>
</cp:coreProperties>
</file>